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621640" w:rsidR="00FB3483" w:rsidRDefault="009111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90EDA4" w:rsidR="00FB3483" w:rsidRDefault="009111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AF44FD">
              <w:rPr>
                <w:rFonts w:ascii="Arial" w:hAnsi="Arial" w:cs="Arial"/>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C33241" w:rsidR="00FB3483" w:rsidRDefault="009111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81606F" w:rsidR="00FB3483" w:rsidRDefault="00FA72B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50262D" w:rsidR="00FB3483" w:rsidRDefault="009111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8465B9A" w:rsidR="00FB3483" w:rsidRDefault="009111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0F057C" w:rsidR="00FB3483" w:rsidRDefault="009111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4D343B" w:rsidR="00FB3483"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7D6627" w:rsidR="00FB3483"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135625" w:rsidR="00930A31"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877AD9" w:rsidR="00930A31"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CA158E8" w:rsidR="00FB3483" w:rsidRDefault="00FA72B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AE0FF3" w:rsidR="00FB3483" w:rsidRDefault="00FA72B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74EDD06" w:rsidR="00930A31"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sidR="00FA72B8">
              <w:rPr>
                <w:rFonts w:ascii="Arial" w:hAnsi="Arial" w:cs="Arial" w:hint="eastAsia"/>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4206B4" w:rsidR="00930A31"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A70F95" w:rsidR="00930A31"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59F18F" w:rsidR="00930A31"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92F8AF" w:rsidR="00930A31"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FE60BE" w:rsidR="00930A31"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8013C0" w:rsidR="006E5FE2"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7AEBA6" w:rsidR="006E5FE2" w:rsidRDefault="008C09B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91AB81" w:rsidR="00930A31" w:rsidRDefault="00FA72B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F7EA57" w:rsidR="00930A31" w:rsidRDefault="00FA72B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2963EA" w:rsidR="00FB3483" w:rsidRDefault="00FA72B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F96C2A2" w:rsidR="00FB3483" w:rsidRDefault="00FA72B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1CD11B" w:rsidR="00FB3483" w:rsidRDefault="00FA72B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7F3EA5" w:rsidR="00930A31" w:rsidRDefault="00FA72B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AD4082" w:rsidR="00930A31" w:rsidRDefault="00FA72B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957E29" w:rsidR="00930A31" w:rsidRDefault="00FA72B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FD19772" w:rsidR="00930A31" w:rsidRDefault="00FA72B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695375" w:rsidR="00FB3483" w:rsidRDefault="00FA72B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CC5B8C" w:rsidR="00077B44" w:rsidRDefault="00FA72B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82881D" w:rsidR="00930A31" w:rsidRDefault="0055506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sidR="009111A7">
              <w:rPr>
                <w:rFonts w:ascii="Arial" w:hAnsi="Arial" w:cs="Arial" w:hint="eastAsia"/>
                <w:color w:val="auto"/>
                <w:sz w:val="18"/>
                <w:szCs w:val="18"/>
                <w:lang w:eastAsia="zh-CN"/>
              </w:rPr>
              <w:t>1</w:t>
            </w:r>
            <w:r w:rsidR="00644BEC">
              <w:rPr>
                <w:rFonts w:ascii="Arial" w:hAnsi="Arial" w:cs="Arial" w:hint="eastAsia"/>
                <w:color w:val="auto"/>
                <w:sz w:val="18"/>
                <w:szCs w:val="18"/>
                <w:lang w:eastAsia="zh-CN"/>
              </w:rPr>
              <w:t>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053163" w:rsidR="00930A31" w:rsidRDefault="00644BE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C99399" w:rsidR="00930A31" w:rsidRDefault="0055506F"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2CE2BF" w:rsidR="00930A31" w:rsidRDefault="00644BE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3-</w:t>
            </w:r>
            <w:r w:rsidR="009111A7">
              <w:rPr>
                <w:rFonts w:ascii="Arial" w:hAnsi="Arial" w:cs="Arial" w:hint="eastAsia"/>
                <w:color w:val="auto"/>
                <w:sz w:val="18"/>
                <w:szCs w:val="18"/>
                <w:lang w:eastAsia="zh-CN"/>
              </w:rPr>
              <w:t>1</w:t>
            </w:r>
            <w:r w:rsidR="0055506F">
              <w:rPr>
                <w:rFonts w:ascii="Arial" w:hAnsi="Arial" w:cs="Arial"/>
                <w:color w:val="auto"/>
                <w:sz w:val="18"/>
                <w:szCs w:val="18"/>
                <w:lang w:eastAsia="zh-CN"/>
              </w:rPr>
              <w:t>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FDC675" w:rsidR="00930A31" w:rsidRDefault="00FA72B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85E402" w:rsidR="00930A31" w:rsidRDefault="00FA72B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A61088" w:rsidR="00930A31" w:rsidRDefault="00FA72B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1844D0" w:rsidR="00077B44" w:rsidRDefault="00A70FC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44BEC">
              <w:rPr>
                <w:rFonts w:ascii="Arial" w:hAnsi="Arial" w:cs="Arial" w:hint="eastAsia"/>
                <w:color w:val="auto"/>
                <w:sz w:val="18"/>
                <w:szCs w:val="18"/>
                <w:lang w:eastAsia="zh-CN"/>
              </w:rPr>
              <w:t>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50AD2B" w:rsidR="00077B44" w:rsidRDefault="00A70FC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44BEC">
              <w:rPr>
                <w:rFonts w:ascii="Arial" w:hAnsi="Arial" w:cs="Arial" w:hint="eastAsia"/>
                <w:color w:val="auto"/>
                <w:sz w:val="18"/>
                <w:szCs w:val="18"/>
                <w:lang w:eastAsia="zh-CN"/>
              </w:rPr>
              <w:t>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CD59CC2" w:rsidR="00077B44" w:rsidRDefault="00A70FC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644BEC">
              <w:rPr>
                <w:rFonts w:ascii="Arial" w:hAnsi="Arial" w:cs="Arial" w:hint="eastAsia"/>
                <w:color w:val="auto"/>
                <w:sz w:val="18"/>
                <w:szCs w:val="18"/>
                <w:lang w:eastAsia="zh-CN"/>
              </w:rPr>
              <w:t>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59146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397" w:footer="397"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733092" w14:textId="77777777" w:rsidR="008B7B7E" w:rsidRDefault="008B7B7E">
      <w:r>
        <w:separator/>
      </w:r>
    </w:p>
  </w:endnote>
  <w:endnote w:type="continuationSeparator" w:id="0">
    <w:p w14:paraId="47FCDE34" w14:textId="77777777" w:rsidR="008B7B7E" w:rsidRDefault="008B7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42AD0C" w14:textId="77777777" w:rsidR="002B695B" w:rsidRDefault="002B695B">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CC9A4B" w14:textId="77777777" w:rsidR="002B695B" w:rsidRDefault="002B695B">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2EA1DC" w14:textId="77777777" w:rsidR="002B695B" w:rsidRDefault="002B695B">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BC5DED" w14:textId="77777777" w:rsidR="008B7B7E" w:rsidRDefault="008B7B7E">
      <w:r>
        <w:separator/>
      </w:r>
    </w:p>
  </w:footnote>
  <w:footnote w:type="continuationSeparator" w:id="0">
    <w:p w14:paraId="00E776CA" w14:textId="77777777" w:rsidR="008B7B7E" w:rsidRDefault="008B7B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3B8BD5" w14:textId="77777777" w:rsidR="002B695B" w:rsidRDefault="002B695B">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C22D4E" w:rsidR="00947707" w:rsidRPr="002B695B" w:rsidRDefault="00FB57C9" w:rsidP="00E324A8">
    <w:pPr>
      <w:pStyle w:val="CM2"/>
      <w:ind w:left="1080"/>
      <w:rPr>
        <w:rFonts w:ascii="Times New Roman" w:hAnsi="Times New Roman" w:hint="eastAsia"/>
        <w:sz w:val="28"/>
        <w:szCs w:val="28"/>
        <w:lang w:eastAsia="zh-CN"/>
      </w:rPr>
    </w:pPr>
    <w:r w:rsidRPr="002B695B">
      <w:rPr>
        <w:rFonts w:ascii="Times New Roman" w:hAnsi="Times New Roman"/>
        <w:b/>
        <w:bCs/>
        <w:sz w:val="28"/>
        <w:szCs w:val="28"/>
      </w:rPr>
      <w:t>Table S2</w:t>
    </w:r>
    <w:r w:rsidR="00000000" w:rsidRPr="002B695B">
      <w:rPr>
        <w:rFonts w:ascii="Times New Roman" w:hAnsi="Times New Roman"/>
        <w:noProof/>
        <w:sz w:val="28"/>
        <w:szCs w:val="28"/>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position-horizontal-relative:text;mso-position-vertical-relative:text" wrapcoords="-450 0 -450 21109 21600 21109 21600 0 -450 0">
          <v:imagedata r:id="rId1" o:title=""/>
        </v:shape>
      </w:pict>
    </w:r>
    <w:r w:rsidRPr="002B695B">
      <w:rPr>
        <w:rFonts w:ascii="Times New Roman" w:hAnsi="Times New Roman"/>
        <w:b/>
        <w:bCs/>
        <w:sz w:val="28"/>
        <w:szCs w:val="28"/>
        <w:lang w:eastAsia="zh-CN"/>
      </w:rPr>
      <w:t xml:space="preserve"> </w:t>
    </w:r>
    <w:r w:rsidR="00947707" w:rsidRPr="002B695B">
      <w:rPr>
        <w:rFonts w:ascii="Times New Roman" w:hAnsi="Times New Roman"/>
        <w:sz w:val="28"/>
        <w:szCs w:val="28"/>
      </w:rPr>
      <w:t xml:space="preserve">PRISMA </w:t>
    </w:r>
    <w:r w:rsidR="0018323E" w:rsidRPr="002B695B">
      <w:rPr>
        <w:rFonts w:ascii="Times New Roman" w:hAnsi="Times New Roman"/>
        <w:sz w:val="28"/>
        <w:szCs w:val="28"/>
      </w:rPr>
      <w:t>2020</w:t>
    </w:r>
    <w:r w:rsidR="00947707" w:rsidRPr="002B695B">
      <w:rPr>
        <w:rFonts w:ascii="Times New Roman" w:hAnsi="Times New Roman"/>
        <w:sz w:val="28"/>
        <w:szCs w:val="28"/>
      </w:rPr>
      <w:t xml:space="preserve"> Checklist</w:t>
    </w:r>
    <w:r w:rsidR="002B695B" w:rsidRPr="002B695B">
      <w:rPr>
        <w:rFonts w:ascii="Times New Roman" w:hAnsi="Times New Roman" w:hint="eastAsia"/>
        <w:sz w:val="28"/>
        <w:szCs w:val="28"/>
        <w:lang w:eastAsia="zh-CN"/>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A0700F" w14:textId="77777777" w:rsidR="002B695B" w:rsidRDefault="002B695B">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evenAndOddHeaders/>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6B58"/>
    <w:rsid w:val="00152CDB"/>
    <w:rsid w:val="0018323E"/>
    <w:rsid w:val="00190C83"/>
    <w:rsid w:val="002047E8"/>
    <w:rsid w:val="002275F3"/>
    <w:rsid w:val="00246C93"/>
    <w:rsid w:val="00256BAF"/>
    <w:rsid w:val="002A2A06"/>
    <w:rsid w:val="002A6D61"/>
    <w:rsid w:val="002A6ECC"/>
    <w:rsid w:val="002B695B"/>
    <w:rsid w:val="003103C2"/>
    <w:rsid w:val="003516AD"/>
    <w:rsid w:val="00363B8D"/>
    <w:rsid w:val="003760FB"/>
    <w:rsid w:val="003B79FF"/>
    <w:rsid w:val="00400A0B"/>
    <w:rsid w:val="004033C1"/>
    <w:rsid w:val="00423883"/>
    <w:rsid w:val="00443C1D"/>
    <w:rsid w:val="00453156"/>
    <w:rsid w:val="00461576"/>
    <w:rsid w:val="004C1685"/>
    <w:rsid w:val="005078EE"/>
    <w:rsid w:val="00550BF1"/>
    <w:rsid w:val="00553F71"/>
    <w:rsid w:val="0055506F"/>
    <w:rsid w:val="0059028D"/>
    <w:rsid w:val="00591468"/>
    <w:rsid w:val="005979B8"/>
    <w:rsid w:val="005D46B6"/>
    <w:rsid w:val="00612311"/>
    <w:rsid w:val="00640172"/>
    <w:rsid w:val="00644BEC"/>
    <w:rsid w:val="00663623"/>
    <w:rsid w:val="006C6419"/>
    <w:rsid w:val="006D71F4"/>
    <w:rsid w:val="006E5FE2"/>
    <w:rsid w:val="006F3BA6"/>
    <w:rsid w:val="00723406"/>
    <w:rsid w:val="00726794"/>
    <w:rsid w:val="007666E2"/>
    <w:rsid w:val="0077253C"/>
    <w:rsid w:val="008412D5"/>
    <w:rsid w:val="00841DDD"/>
    <w:rsid w:val="008A3EAE"/>
    <w:rsid w:val="008B7B7E"/>
    <w:rsid w:val="008C09BB"/>
    <w:rsid w:val="008C489F"/>
    <w:rsid w:val="008E2C91"/>
    <w:rsid w:val="009111A7"/>
    <w:rsid w:val="00930A31"/>
    <w:rsid w:val="00947707"/>
    <w:rsid w:val="0096732E"/>
    <w:rsid w:val="009827E5"/>
    <w:rsid w:val="00A215D2"/>
    <w:rsid w:val="00A70FC7"/>
    <w:rsid w:val="00A86593"/>
    <w:rsid w:val="00AB79CE"/>
    <w:rsid w:val="00AE4BBD"/>
    <w:rsid w:val="00AF44FD"/>
    <w:rsid w:val="00B51910"/>
    <w:rsid w:val="00B730D1"/>
    <w:rsid w:val="00BD6DBA"/>
    <w:rsid w:val="00C142DF"/>
    <w:rsid w:val="00C22710"/>
    <w:rsid w:val="00C26744"/>
    <w:rsid w:val="00CC5DC4"/>
    <w:rsid w:val="00D95D84"/>
    <w:rsid w:val="00DC4F19"/>
    <w:rsid w:val="00E324A8"/>
    <w:rsid w:val="00E57F37"/>
    <w:rsid w:val="00E66E3A"/>
    <w:rsid w:val="00EB610E"/>
    <w:rsid w:val="00EF4DF9"/>
    <w:rsid w:val="00F67C14"/>
    <w:rsid w:val="00FA72B8"/>
    <w:rsid w:val="00FB3483"/>
    <w:rsid w:val="00FB57C9"/>
    <w:rsid w:val="00FD0B7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1044</Words>
  <Characters>595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8613767088077</cp:lastModifiedBy>
  <cp:revision>45</cp:revision>
  <cp:lastPrinted>2020-11-24T03:02:00Z</cp:lastPrinted>
  <dcterms:created xsi:type="dcterms:W3CDTF">2020-11-24T03:02:00Z</dcterms:created>
  <dcterms:modified xsi:type="dcterms:W3CDTF">2025-02-08T08:21:00Z</dcterms:modified>
</cp:coreProperties>
</file>